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24"/>
        <w:gridCol w:w="587"/>
        <w:gridCol w:w="10280"/>
        <w:gridCol w:w="2709"/>
      </w:tblGrid>
      <w:tr w14:paraId="4C0319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263CDD9">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BFE5846">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00AB52C">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08DD02A">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4D92F0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2503B75">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5E226F0">
            <w:pPr>
              <w:pStyle w:val="7"/>
              <w:jc w:val="right"/>
              <w:rPr>
                <w:rFonts w:ascii="Arial" w:hAnsi="Arial" w:cs="Arial"/>
                <w:color w:val="auto"/>
                <w:sz w:val="18"/>
                <w:szCs w:val="18"/>
              </w:rPr>
            </w:pPr>
          </w:p>
        </w:tc>
      </w:tr>
      <w:tr w14:paraId="690FE9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55F3EE7">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3EA287BE">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28C64316">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6D2D1C78">
            <w:r>
              <w:t>Title</w:t>
            </w:r>
          </w:p>
        </w:tc>
      </w:tr>
      <w:tr w14:paraId="1DD5A7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B771EE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595E3299">
            <w:pPr>
              <w:pStyle w:val="7"/>
              <w:spacing w:before="40" w:after="40"/>
              <w:rPr>
                <w:rFonts w:ascii="Arial" w:hAnsi="Arial" w:cs="Arial"/>
                <w:color w:val="auto"/>
                <w:sz w:val="18"/>
                <w:szCs w:val="18"/>
              </w:rPr>
            </w:pPr>
          </w:p>
        </w:tc>
      </w:tr>
      <w:tr w14:paraId="32432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1668" w:type="dxa"/>
            <w:tcBorders>
              <w:top w:val="single" w:color="000000" w:sz="4" w:space="0"/>
              <w:left w:val="single" w:color="000000" w:sz="4" w:space="0"/>
              <w:bottom w:val="double" w:color="FFFFCC" w:sz="2" w:space="0"/>
              <w:right w:val="single" w:color="000000" w:sz="4" w:space="0"/>
            </w:tcBorders>
          </w:tcPr>
          <w:p w14:paraId="058CE8E6">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0E690483">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2FD325C0">
            <w:pPr>
              <w:pStyle w:val="7"/>
              <w:spacing w:before="40" w:after="40"/>
              <w:rPr>
                <w:rFonts w:ascii="Arial" w:hAnsi="Arial" w:cs="Arial"/>
                <w:color w:val="auto"/>
                <w:sz w:val="18"/>
                <w:szCs w:val="18"/>
              </w:rPr>
            </w:pPr>
            <w:bookmarkStart w:id="0" w:name="OLE_LINK1"/>
            <w:r>
              <w:rPr>
                <w:rFonts w:ascii="Arial" w:hAnsi="Arial" w:cs="Arial"/>
                <w:color w:val="auto"/>
                <w:sz w:val="18"/>
                <w:szCs w:val="18"/>
              </w:rPr>
              <w:t>See the PRISMA 2020 for Abstracts checklist.</w:t>
            </w:r>
            <w:bookmarkEnd w:id="0"/>
          </w:p>
          <w:p w14:paraId="0F1E8DC8">
            <w:pPr>
              <w:pStyle w:val="7"/>
              <w:spacing w:before="40" w:after="40"/>
              <w:rPr>
                <w:rFonts w:ascii="Arial" w:hAnsi="Arial" w:cs="Arial"/>
                <w:color w:val="auto"/>
                <w:sz w:val="18"/>
                <w:szCs w:val="18"/>
              </w:rPr>
            </w:pPr>
            <w:r>
              <w:rPr>
                <w:rFonts w:hint="eastAsia" w:ascii="Arial" w:hAnsi="Arial" w:cs="Arial"/>
                <w:color w:val="auto"/>
                <w:sz w:val="18"/>
                <w:szCs w:val="18"/>
              </w:rPr>
              <w:t>Provide a structured summary including, as applicable:</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background; objectives; data sources; study eligibility criteria,</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participants, and</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interventions; study appraisal and synthesis</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methods; results; limitations; conclusions and implications of</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key findings; systematic review registration number</w:t>
            </w:r>
          </w:p>
        </w:tc>
        <w:tc>
          <w:tcPr>
            <w:tcW w:w="1200" w:type="dxa"/>
            <w:tcBorders>
              <w:top w:val="single" w:color="000000" w:sz="4" w:space="0"/>
              <w:left w:val="single" w:color="000000" w:sz="4" w:space="0"/>
              <w:bottom w:val="double" w:color="000000" w:sz="4" w:space="0"/>
              <w:right w:val="single" w:color="000000" w:sz="4" w:space="0"/>
            </w:tcBorders>
            <w:vAlign w:val="top"/>
          </w:tcPr>
          <w:p w14:paraId="7F7FF112">
            <w:r>
              <w:t>Abstract</w:t>
            </w:r>
          </w:p>
        </w:tc>
      </w:tr>
      <w:tr w14:paraId="4EDAF1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003D67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0D2AAF5F">
            <w:pPr>
              <w:pStyle w:val="7"/>
              <w:spacing w:before="40" w:after="40"/>
              <w:rPr>
                <w:rFonts w:ascii="Arial" w:hAnsi="Arial" w:cs="Arial"/>
                <w:color w:val="auto"/>
                <w:sz w:val="18"/>
                <w:szCs w:val="18"/>
              </w:rPr>
            </w:pPr>
          </w:p>
        </w:tc>
      </w:tr>
      <w:tr w14:paraId="0FF94D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210A718">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04A1BDE8">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39AF8CF4">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vAlign w:val="top"/>
          </w:tcPr>
          <w:p w14:paraId="311930E6">
            <w:r>
              <w:t>Introduction</w:t>
            </w:r>
          </w:p>
        </w:tc>
      </w:tr>
      <w:tr w14:paraId="4553A1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AE637A5">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C503759">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6D0183B5">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vAlign w:val="top"/>
          </w:tcPr>
          <w:p w14:paraId="2071D640">
            <w:r>
              <w:t>Introduction</w:t>
            </w:r>
          </w:p>
        </w:tc>
      </w:tr>
      <w:tr w14:paraId="51756E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F7554A6">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77EF4B66">
            <w:pPr>
              <w:pStyle w:val="7"/>
              <w:spacing w:before="40" w:after="40"/>
              <w:rPr>
                <w:rFonts w:ascii="Arial" w:hAnsi="Arial" w:cs="Arial"/>
                <w:color w:val="auto"/>
                <w:sz w:val="18"/>
                <w:szCs w:val="18"/>
              </w:rPr>
            </w:pPr>
          </w:p>
        </w:tc>
      </w:tr>
      <w:tr w14:paraId="0EE149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7F7B76">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251ADE85">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40DABA3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vAlign w:val="top"/>
          </w:tcPr>
          <w:p w14:paraId="46FFB3EB">
            <w:r>
              <w:t>Materials and Methods: 2.3 Inclusion and exclusion criteria</w:t>
            </w:r>
          </w:p>
        </w:tc>
      </w:tr>
      <w:tr w14:paraId="636A55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6E843985">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7A2747BA">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6DD56A83">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vAlign w:val="top"/>
          </w:tcPr>
          <w:p w14:paraId="0BBA2980">
            <w:r>
              <w:t>Materials and Methods: 2.2 Search strategy</w:t>
            </w:r>
          </w:p>
        </w:tc>
      </w:tr>
      <w:tr w14:paraId="58CCFB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692F75A">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BF31C31">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3529DD92">
            <w:pPr>
              <w:pStyle w:val="7"/>
              <w:spacing w:before="40" w:after="40"/>
              <w:rPr>
                <w:rFonts w:ascii="Arial" w:hAnsi="Arial" w:cs="Arial"/>
                <w:sz w:val="18"/>
                <w:szCs w:val="18"/>
              </w:rPr>
            </w:pPr>
            <w:r>
              <w:rPr>
                <w:rFonts w:ascii="Arial" w:hAnsi="Arial" w:cs="Arial"/>
                <w:sz w:val="18"/>
                <w:szCs w:val="18"/>
              </w:rPr>
              <w:t>Present the ful</w:t>
            </w:r>
            <w:r>
              <w:rPr>
                <w:rFonts w:ascii="Arial" w:hAnsi="Arial" w:cs="Arial"/>
                <w:color w:val="auto"/>
                <w:sz w:val="18"/>
                <w:szCs w:val="18"/>
              </w:rPr>
              <w:t>l search strategies for a</w:t>
            </w:r>
            <w:r>
              <w:rPr>
                <w:rFonts w:ascii="Arial" w:hAnsi="Arial" w:cs="Arial"/>
                <w:sz w:val="18"/>
                <w:szCs w:val="18"/>
              </w:rPr>
              <w:t>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vAlign w:val="top"/>
          </w:tcPr>
          <w:p w14:paraId="66F80C9E">
            <w:r>
              <w:t>Materials and Methods: 2.2 Search strategy; Supplementary Table S3</w:t>
            </w:r>
          </w:p>
        </w:tc>
      </w:tr>
      <w:tr w14:paraId="193F63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20F2B1C">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07191373">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4E5509FD">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14:paraId="0B4A1294">
            <w:r>
              <w:t>Materials and Methods: 2.2 Search strategy; 2.4 Data extraction</w:t>
            </w:r>
          </w:p>
        </w:tc>
      </w:tr>
      <w:tr w14:paraId="09BA04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71E9908A">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EDA8D4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497EA041">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14:paraId="38168992">
            <w:r>
              <w:t>Materials and Methods: 2.4 Data extraction</w:t>
            </w:r>
          </w:p>
        </w:tc>
      </w:tr>
      <w:tr w14:paraId="67D09C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B74D2E6">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6C247384">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1DCD9588">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vAlign w:val="top"/>
          </w:tcPr>
          <w:p w14:paraId="23AF4C6C">
            <w:r>
              <w:t>Materials and Methods: 2.3 Inclusion and exclusion criteria;</w:t>
            </w:r>
          </w:p>
          <w:p w14:paraId="6C16B193">
            <w:r>
              <w:t>2.4 Data extraction</w:t>
            </w:r>
          </w:p>
        </w:tc>
      </w:tr>
      <w:tr w14:paraId="1BCC34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7689D0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AF1FEDE">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244DE600">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vAlign w:val="top"/>
          </w:tcPr>
          <w:p w14:paraId="693C137E">
            <w:r>
              <w:t>Materials and Methods: 2.4 Data extraction</w:t>
            </w:r>
          </w:p>
        </w:tc>
      </w:tr>
      <w:tr w14:paraId="557833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515B57A">
            <w:pPr>
              <w:pStyle w:val="7"/>
              <w:spacing w:before="40" w:after="40"/>
              <w:rPr>
                <w:rFonts w:ascii="Arial" w:hAnsi="Arial" w:cs="Arial"/>
                <w:sz w:val="18"/>
                <w:szCs w:val="18"/>
              </w:rPr>
            </w:pPr>
            <w:r>
              <w:rPr>
                <w:rFonts w:ascii="Arial" w:hAnsi="Arial" w:cs="Arial"/>
                <w:sz w:val="18"/>
                <w:szCs w:val="18"/>
              </w:rPr>
              <w:t xml:space="preserve">Study risk of </w:t>
            </w:r>
            <w:bookmarkStart w:id="1" w:name="OLE_LINK6"/>
            <w:r>
              <w:rPr>
                <w:rFonts w:ascii="Arial" w:hAnsi="Arial" w:cs="Arial"/>
                <w:sz w:val="18"/>
                <w:szCs w:val="18"/>
              </w:rPr>
              <w:t xml:space="preserve">bias </w:t>
            </w:r>
            <w:bookmarkEnd w:id="1"/>
            <w:r>
              <w:rPr>
                <w:rFonts w:ascii="Arial" w:hAnsi="Arial" w:cs="Arial"/>
                <w:sz w:val="18"/>
                <w:szCs w:val="18"/>
              </w:rPr>
              <w:t>assessment</w:t>
            </w:r>
          </w:p>
        </w:tc>
        <w:tc>
          <w:tcPr>
            <w:tcW w:w="587" w:type="dxa"/>
            <w:tcBorders>
              <w:top w:val="single" w:color="000000" w:sz="4" w:space="0"/>
              <w:left w:val="single" w:color="000000" w:sz="4" w:space="0"/>
              <w:bottom w:val="single" w:color="000000" w:sz="4" w:space="0"/>
              <w:right w:val="single" w:color="000000" w:sz="4" w:space="0"/>
            </w:tcBorders>
          </w:tcPr>
          <w:p w14:paraId="326BA964">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E7EA637">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14:paraId="5CDA4169">
            <w:r>
              <w:t>Materials and Methods: Study quality assessment (NOS)</w:t>
            </w:r>
          </w:p>
        </w:tc>
      </w:tr>
      <w:tr w14:paraId="293773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335E26D">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3A524975">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F15533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214752E3">
            <w:r>
              <w:t>Materials and Methods: 2.6 Statistical analysis</w:t>
            </w:r>
          </w:p>
        </w:tc>
      </w:tr>
      <w:tr w14:paraId="13A517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0CCEBCA">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4D723DBB">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0603E0F3">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vAlign w:val="top"/>
          </w:tcPr>
          <w:p w14:paraId="4EB3D75B">
            <w:r>
              <w:t>Materials and Methods: 2.6 Statistical analysis</w:t>
            </w:r>
          </w:p>
        </w:tc>
      </w:tr>
      <w:tr w14:paraId="319C1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A079BE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90631C3">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1F96DBF">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vAlign w:val="top"/>
          </w:tcPr>
          <w:p w14:paraId="14819589">
            <w:r>
              <w:t>Materials and Methods: 2.6 Statistical analysis</w:t>
            </w:r>
          </w:p>
        </w:tc>
      </w:tr>
      <w:tr w14:paraId="0F3063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65DA00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0CCCD70">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302157C8">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vAlign w:val="top"/>
          </w:tcPr>
          <w:p w14:paraId="44260FBB">
            <w:r>
              <w:t>Results: Figures 2–4; Tables 2–3</w:t>
            </w:r>
          </w:p>
        </w:tc>
      </w:tr>
      <w:tr w14:paraId="57228C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ADAF01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444022D">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5DFDB224">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vAlign w:val="top"/>
          </w:tcPr>
          <w:p w14:paraId="274F31FF">
            <w:r>
              <w:t>Materials and Methods: 2.6 Statistical analysis</w:t>
            </w:r>
          </w:p>
        </w:tc>
      </w:tr>
      <w:tr w14:paraId="40C3A1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FDDA8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99D6077">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29A53122">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vAlign w:val="top"/>
          </w:tcPr>
          <w:p w14:paraId="58ADAAA6">
            <w:r>
              <w:t>Materials and Methods: 2.6 Statistical analysis; Results: subgroup/meta-regression (Tables 3–4)</w:t>
            </w:r>
          </w:p>
        </w:tc>
      </w:tr>
      <w:tr w14:paraId="046EA8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774422A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5C51D36">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1C2352D6">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13A38C8E">
            <w:r>
              <w:t>Materials and Methods: 2.6 Statistical analysis; Results: 3.7 Sensitivity analysis</w:t>
            </w:r>
          </w:p>
        </w:tc>
      </w:tr>
      <w:tr w14:paraId="1AA147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EFB6C78">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322F51F7">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0177F2AE">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vAlign w:val="top"/>
          </w:tcPr>
          <w:p w14:paraId="04ED5FA6">
            <w:r>
              <w:t>Materials and Methods: 2.6 Statistical analysis; Results: 3.6 Publication bias and small-study effects</w:t>
            </w:r>
          </w:p>
        </w:tc>
      </w:tr>
      <w:tr w14:paraId="2B52D3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01750E4">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678DF638">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51549169">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vAlign w:val="top"/>
          </w:tcPr>
          <w:p w14:paraId="615ABC5C">
            <w:r>
              <w:t>Not assessed / not reported (GRADE not performed)</w:t>
            </w:r>
          </w:p>
        </w:tc>
      </w:tr>
      <w:tr w14:paraId="7D1316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4A8D47E">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4FDBBDC8">
            <w:pPr>
              <w:pStyle w:val="7"/>
              <w:spacing w:before="40" w:after="40"/>
              <w:rPr>
                <w:rFonts w:ascii="Arial" w:hAnsi="Arial" w:cs="Arial"/>
                <w:color w:val="auto"/>
                <w:sz w:val="18"/>
                <w:szCs w:val="18"/>
              </w:rPr>
            </w:pPr>
          </w:p>
        </w:tc>
      </w:tr>
      <w:tr w14:paraId="536EE7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FCF0397">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501B7FF7">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7F2413">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vAlign w:val="top"/>
          </w:tcPr>
          <w:p w14:paraId="2121C9DF">
            <w:r>
              <w:t>Results: 3.1 Search results; Figure 1</w:t>
            </w:r>
          </w:p>
        </w:tc>
      </w:tr>
      <w:tr w14:paraId="707759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7BFB66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9B50D27">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6CE494C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vAlign w:val="top"/>
          </w:tcPr>
          <w:p w14:paraId="7DD19C46">
            <w:r>
              <w:t>Results: 3.1 Search results (counts reported; excluded full-text studies not individually listed)</w:t>
            </w:r>
          </w:p>
        </w:tc>
      </w:tr>
      <w:tr w14:paraId="77238F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7F954DFF">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46C42ACA">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5D939929">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vAlign w:val="top"/>
          </w:tcPr>
          <w:p w14:paraId="0B5B5BB5">
            <w:r>
              <w:t>Results: Study characteristics; Table 1; Supplementary Table S4</w:t>
            </w:r>
          </w:p>
        </w:tc>
      </w:tr>
      <w:tr w14:paraId="4E6879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BE0848">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585FCC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7B6E7C80">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vAlign w:val="top"/>
          </w:tcPr>
          <w:p w14:paraId="6A7E525F">
            <w:r>
              <w:t>Materials and Methods: 2.5 Quality assessment; Results: 3.2 Study characteristics and quality assessment</w:t>
            </w:r>
          </w:p>
        </w:tc>
      </w:tr>
      <w:tr w14:paraId="3992E3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FC5D17D">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69A82A1B">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025E01C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vAlign w:val="top"/>
          </w:tcPr>
          <w:p w14:paraId="1A3E5AF4">
            <w:r>
              <w:t>Results: Figures 2–4; Tables 2A–2B</w:t>
            </w:r>
          </w:p>
        </w:tc>
      </w:tr>
      <w:tr w14:paraId="7E52F0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0670E78">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44F9BBA3">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4EFE8CD0">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vAlign w:val="top"/>
          </w:tcPr>
          <w:p w14:paraId="09E1A55B">
            <w:r>
              <w:t>Results: Study characteristics and quality summary; Table 1; Supplementary NOS table</w:t>
            </w:r>
          </w:p>
        </w:tc>
      </w:tr>
      <w:tr w14:paraId="6CC10B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380DA26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E7FD5AD">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716EBA7">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top"/>
          </w:tcPr>
          <w:p w14:paraId="1F8E8478">
            <w:r>
              <w:t>Results: Main and subgroup syntheses; Figures 2–4; Tables 2–4</w:t>
            </w:r>
          </w:p>
        </w:tc>
      </w:tr>
      <w:tr w14:paraId="14CA04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500434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B4ADB0E">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213585DB">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2678C3F3">
            <w:r>
              <w:t>Results: Subgroup analysis/meta-regression; Tables 3–4</w:t>
            </w:r>
          </w:p>
        </w:tc>
      </w:tr>
      <w:tr w14:paraId="28E1ED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128CFB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605EB20">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39CCFC2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56008F6B">
            <w:r>
              <w:t>Results: 3.7 Sensitivity analysis; Supplementary Table S5</w:t>
            </w:r>
          </w:p>
        </w:tc>
      </w:tr>
      <w:tr w14:paraId="3B2214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7E314C">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04E9DEE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04CFCA7">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top"/>
          </w:tcPr>
          <w:p w14:paraId="2CD3D3A7">
            <w:r>
              <w:t>Results: 3.6 Publication bias and small-study effects; Table 4</w:t>
            </w:r>
          </w:p>
        </w:tc>
      </w:tr>
      <w:tr w14:paraId="17982D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47C3095">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6D6BE73C">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5B988EDA">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vAlign w:val="top"/>
          </w:tcPr>
          <w:p w14:paraId="326ABC9D">
            <w:r>
              <w:rPr>
                <w:rFonts w:hint="eastAsia"/>
              </w:rPr>
              <w:t>Not performed (prognostic meta-analysis; GRADE not applicable)</w:t>
            </w:r>
          </w:p>
        </w:tc>
      </w:tr>
      <w:tr w14:paraId="55A96D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07139EE">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1B090305">
            <w:pPr>
              <w:pStyle w:val="7"/>
              <w:spacing w:before="40" w:after="40"/>
              <w:rPr>
                <w:rFonts w:ascii="Arial" w:hAnsi="Arial" w:cs="Arial"/>
                <w:color w:val="auto"/>
                <w:sz w:val="18"/>
                <w:szCs w:val="18"/>
              </w:rPr>
            </w:pPr>
          </w:p>
        </w:tc>
      </w:tr>
      <w:tr w14:paraId="278E45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65B52B7">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5DD93A0E">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7ED31A03">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vAlign w:val="top"/>
          </w:tcPr>
          <w:p w14:paraId="3F01C87F">
            <w:r>
              <w:t>Discussion</w:t>
            </w:r>
          </w:p>
        </w:tc>
      </w:tr>
      <w:tr w14:paraId="610162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F46352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FD5C4B6">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5FAC8EC7">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vAlign w:val="top"/>
          </w:tcPr>
          <w:p w14:paraId="3FF6783C">
            <w:r>
              <w:t>Discussion (Limitations)</w:t>
            </w:r>
          </w:p>
        </w:tc>
      </w:tr>
      <w:tr w14:paraId="5143B8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D60AA0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3C6393A7">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2F9DA271">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vAlign w:val="top"/>
          </w:tcPr>
          <w:p w14:paraId="50D2FBF0">
            <w:r>
              <w:t>Discussion (Limitations)</w:t>
            </w:r>
          </w:p>
        </w:tc>
      </w:tr>
      <w:tr w14:paraId="0A48AD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221AC78">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D36A47F">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64F81A75">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vAlign w:val="top"/>
          </w:tcPr>
          <w:p w14:paraId="26676545">
            <w:r>
              <w:t>Discussion (Implications/Future directions)</w:t>
            </w:r>
          </w:p>
        </w:tc>
      </w:tr>
      <w:tr w14:paraId="4CE1BD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C49A240">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62698CC0">
            <w:pPr>
              <w:pStyle w:val="7"/>
              <w:spacing w:before="40" w:after="40"/>
              <w:rPr>
                <w:rFonts w:ascii="Arial" w:hAnsi="Arial" w:cs="Arial"/>
                <w:color w:val="auto"/>
                <w:sz w:val="18"/>
                <w:szCs w:val="18"/>
              </w:rPr>
            </w:pPr>
          </w:p>
        </w:tc>
      </w:tr>
      <w:tr w14:paraId="4D665B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B1CAC2">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CA7E72">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950EF7B">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vAlign w:val="top"/>
          </w:tcPr>
          <w:p w14:paraId="7AB72D3E">
            <w:r>
              <w:t>Materials and Methods: 2.1 Protocol and registration</w:t>
            </w:r>
          </w:p>
        </w:tc>
      </w:tr>
      <w:tr w14:paraId="3EC3FA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398186E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182230C">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118C5489">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vAlign w:val="top"/>
          </w:tcPr>
          <w:p w14:paraId="5A6A4562">
            <w:r>
              <w:t>Materials and Methods: 2.1 Protocol and registration (PROSPERO record)</w:t>
            </w:r>
          </w:p>
        </w:tc>
      </w:tr>
      <w:tr w14:paraId="02CC42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DDD498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05BCED">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3EAF0B85">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vAlign w:val="top"/>
          </w:tcPr>
          <w:p w14:paraId="2D0B1283">
            <w:r>
              <w:t>Not reported (amendments not described)</w:t>
            </w:r>
          </w:p>
        </w:tc>
      </w:tr>
      <w:tr w14:paraId="027AFD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C45E1BD">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7386B53F">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79D0192D">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vAlign w:val="top"/>
          </w:tcPr>
          <w:p w14:paraId="24A57A26">
            <w:r>
              <w:t>Funding</w:t>
            </w:r>
          </w:p>
        </w:tc>
      </w:tr>
      <w:tr w14:paraId="53578B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DBB2BFB">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4343E7F8">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0BC0C645">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vAlign w:val="top"/>
          </w:tcPr>
          <w:p w14:paraId="62F37AE7">
            <w:r>
              <w:t>Conflict of interest</w:t>
            </w:r>
          </w:p>
        </w:tc>
      </w:tr>
      <w:tr w14:paraId="0CC540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6AE8ABEF">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6AEED93A">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4F5F85CA">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78B03E5E">
            <w:r>
              <w:rPr>
                <w:rFonts w:hint="eastAsia"/>
              </w:rPr>
              <w:t>See Data availability state</w:t>
            </w:r>
            <w:bookmarkStart w:id="2" w:name="_GoBack"/>
            <w:bookmarkEnd w:id="2"/>
            <w:r>
              <w:rPr>
                <w:rFonts w:hint="eastAsia"/>
              </w:rPr>
              <w:t>ment</w:t>
            </w:r>
          </w:p>
        </w:tc>
      </w:tr>
    </w:tbl>
    <w:p w14:paraId="147CFD34">
      <w:pPr>
        <w:pStyle w:val="7"/>
        <w:rPr>
          <w:rFonts w:ascii="Arial" w:hAnsi="Arial" w:cs="Arial"/>
          <w:color w:val="auto"/>
        </w:rPr>
      </w:pPr>
    </w:p>
    <w:p w14:paraId="78E0D71E">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05B83F9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4600A8A">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gxOGQwYTcxZWE3MDk3OWZlOTAyZGYxMjFmODcwND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DBA61D8"/>
    <w:rsid w:val="251C106B"/>
    <w:rsid w:val="2722776F"/>
    <w:rsid w:val="2DBF063F"/>
    <w:rsid w:val="40187522"/>
    <w:rsid w:val="43E21543"/>
    <w:rsid w:val="57212B7F"/>
    <w:rsid w:val="61C62667"/>
    <w:rsid w:val="65CF6D9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324</Words>
  <Characters>7929</Characters>
  <Lines>49</Lines>
  <Paragraphs>14</Paragraphs>
  <TotalTime>10</TotalTime>
  <ScaleCrop>false</ScaleCrop>
  <LinksUpToDate>false</LinksUpToDate>
  <CharactersWithSpaces>9112</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杨冉</cp:lastModifiedBy>
  <cp:lastPrinted>2020-11-24T03:02:00Z</cp:lastPrinted>
  <dcterms:modified xsi:type="dcterms:W3CDTF">2026-02-10T14:46:1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5C8A2386312647779F52E01452FDA4CF_13</vt:lpwstr>
  </property>
  <property fmtid="{D5CDD505-2E9C-101B-9397-08002B2CF9AE}" pid="4" name="KSOTemplateDocerSaveRecord">
    <vt:lpwstr>eyJoZGlkIjoiNjgxOGQwYTcxZWE3MDk3OWZlOTAyZGYxMjFmODcwNDQiLCJ1c2VySWQiOiIyODg4NzgzNjYifQ==</vt:lpwstr>
  </property>
</Properties>
</file>